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24115" w14:textId="77777777" w:rsidR="003129AF" w:rsidRPr="003129AF" w:rsidRDefault="003129AF" w:rsidP="003129AF">
      <w:pPr>
        <w:tabs>
          <w:tab w:val="left" w:pos="455"/>
        </w:tabs>
        <w:spacing w:before="240" w:after="240" w:line="360" w:lineRule="auto"/>
        <w:ind w:right="20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1 Table</w:t>
      </w:r>
      <w:r w:rsidRPr="0063466B">
        <w:rPr>
          <w:rFonts w:ascii="Times New Roman" w:eastAsia="Arial" w:hAnsi="Times New Roman" w:cs="Times New Roman"/>
          <w:b/>
          <w:sz w:val="24"/>
          <w:szCs w:val="24"/>
        </w:rPr>
        <w:t>:</w:t>
      </w:r>
      <w:r w:rsidRPr="0063466B">
        <w:rPr>
          <w:rFonts w:ascii="Times New Roman" w:eastAsia="Arial" w:hAnsi="Times New Roman" w:cs="Times New Roman"/>
          <w:sz w:val="24"/>
          <w:szCs w:val="24"/>
        </w:rPr>
        <w:t xml:space="preserve"> STARD (Standard for Reporting of Diagnostic Accuracy) 2015 checklist </w:t>
      </w:r>
    </w:p>
    <w:tbl>
      <w:tblPr>
        <w:tblW w:w="10041" w:type="dxa"/>
        <w:tblInd w:w="-510" w:type="dxa"/>
        <w:tblBorders>
          <w:top w:val="dotted" w:sz="4" w:space="0" w:color="4472C4"/>
          <w:left w:val="dotted" w:sz="4" w:space="0" w:color="4472C4"/>
          <w:bottom w:val="dotted" w:sz="4" w:space="0" w:color="4472C4"/>
          <w:right w:val="dotted" w:sz="4" w:space="0" w:color="4472C4"/>
          <w:insideH w:val="dotted" w:sz="4" w:space="0" w:color="4472C4"/>
          <w:insideV w:val="dotted" w:sz="4" w:space="0" w:color="4472C4"/>
        </w:tblBorders>
        <w:tblLayout w:type="fixed"/>
        <w:tblLook w:val="0400" w:firstRow="0" w:lastRow="0" w:firstColumn="0" w:lastColumn="0" w:noHBand="0" w:noVBand="1"/>
      </w:tblPr>
      <w:tblGrid>
        <w:gridCol w:w="134"/>
        <w:gridCol w:w="1661"/>
        <w:gridCol w:w="513"/>
        <w:gridCol w:w="6171"/>
        <w:gridCol w:w="1562"/>
      </w:tblGrid>
      <w:tr w:rsidR="003129AF" w:rsidRPr="0063466B" w14:paraId="4351F643" w14:textId="77777777" w:rsidTr="00F3304D">
        <w:trPr>
          <w:trHeight w:val="288"/>
        </w:trPr>
        <w:tc>
          <w:tcPr>
            <w:tcW w:w="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left w:w="57" w:type="dxa"/>
              <w:right w:w="57" w:type="dxa"/>
            </w:tcMar>
            <w:vAlign w:val="center"/>
          </w:tcPr>
          <w:p w14:paraId="37E792B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49F4CA1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Section &amp; Topic</w:t>
            </w:r>
          </w:p>
        </w:tc>
        <w:tc>
          <w:tcPr>
            <w:tcW w:w="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4EF9394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6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4A184F9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</w:tcPr>
          <w:p w14:paraId="21B1F6B3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Reported on page #</w:t>
            </w:r>
          </w:p>
        </w:tc>
      </w:tr>
      <w:tr w:rsidR="003129AF" w:rsidRPr="0063466B" w14:paraId="3DB60D73" w14:textId="77777777" w:rsidTr="00F3304D">
        <w:trPr>
          <w:trHeight w:val="20"/>
        </w:trPr>
        <w:tc>
          <w:tcPr>
            <w:tcW w:w="12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613BE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433B3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4472C4"/>
                <w:sz w:val="8"/>
                <w:szCs w:val="8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44BA2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61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A7257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552D41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3129AF" w:rsidRPr="0063466B" w14:paraId="71AB2F0D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2ED1E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dotted" w:sz="6" w:space="0" w:color="4472C4"/>
              <w:right w:val="dotted" w:sz="6" w:space="0" w:color="4472C4"/>
            </w:tcBorders>
          </w:tcPr>
          <w:p w14:paraId="7B37CF6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TITLE OR ABSTRACT</w:t>
            </w:r>
          </w:p>
        </w:tc>
        <w:tc>
          <w:tcPr>
            <w:tcW w:w="513" w:type="dxa"/>
            <w:tcBorders>
              <w:top w:val="nil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71BA01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</w:tcPr>
          <w:p w14:paraId="69DA7DA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</w:tcPr>
          <w:p w14:paraId="7E1473CB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129AF" w:rsidRPr="0063466B" w14:paraId="58C6A54A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38ECC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5DF524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365119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75FA6F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dentification as a study of diagnostic accuracy using at least one measure of accuracy</w:t>
            </w:r>
          </w:p>
          <w:p w14:paraId="7B96247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(such as sensitivity, specificity, predictive values, or AUC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A026417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</w:tr>
      <w:tr w:rsidR="003129AF" w:rsidRPr="0063466B" w14:paraId="7CDE6321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FE70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80F5EB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ABSTRACT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00B0BA5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6EA6A9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A08C0EF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9AF" w:rsidRPr="0063466B" w14:paraId="4C6194FB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8DEA7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168AC4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7A5D99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09844E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Structured summary of study design, methods, results, and conclusions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(for specific guidance, see STARD for Abstracts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C971DDD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</w:tr>
      <w:tr w:rsidR="003129AF" w:rsidRPr="0063466B" w14:paraId="585D8D4D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D380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87B2C0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INTRODUCTION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854C6F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7618A9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40F41D7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129AF" w:rsidRPr="0063466B" w14:paraId="4772C3FE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02A5A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899D9F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014C0B4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D59C39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Scientific and clinical background, including the intended use and clinical role of the index test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7B14A0D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ntro, Paragraph 2</w:t>
            </w:r>
          </w:p>
        </w:tc>
      </w:tr>
      <w:tr w:rsidR="003129AF" w:rsidRPr="0063466B" w14:paraId="45D9C07C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D5B70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9DA38A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3BCBE6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AE15DC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Study objectives and hypotheses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2D80F8F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ntro, Paragraph 2</w:t>
            </w:r>
          </w:p>
        </w:tc>
      </w:tr>
      <w:tr w:rsidR="003129AF" w:rsidRPr="0063466B" w14:paraId="72F571B5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BA1F3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84CC72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METHOD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48180F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73D03A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AC216E7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129AF" w:rsidRPr="0063466B" w14:paraId="24E29FDA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182C2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361E61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Study design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DC52D7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06D122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Whether data collection was planned before the index test and reference standard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were performed (prospective study) or after (retrospective study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35E54A9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4F54F345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1B3A7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09F0A5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05CE2B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672F71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Eligibility criteria 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37D7743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31DE993A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5852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3D29A1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16D30A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4F1470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On what basis potentially eligible participants were identified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(such as symptoms, results from previous tests, inclusion in registry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73E736A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2A949BF2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9195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93D0AB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5D0397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038514E" w14:textId="77777777" w:rsidR="003129AF" w:rsidRPr="0063466B" w:rsidRDefault="003129AF" w:rsidP="00F3304D">
            <w:pPr>
              <w:tabs>
                <w:tab w:val="left" w:pos="527"/>
              </w:tabs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B941272" w14:textId="77777777" w:rsidR="003129AF" w:rsidRPr="0063466B" w:rsidRDefault="003129AF" w:rsidP="00F3304D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6CF0BCEB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2F688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FCB010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9F3438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472980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B3EA29A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38F6DBD9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8C6E7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875D49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Test method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B6A9CF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0a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415B62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FFAF0DB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2</w:t>
            </w:r>
          </w:p>
        </w:tc>
      </w:tr>
      <w:tr w:rsidR="003129AF" w:rsidRPr="0063466B" w14:paraId="77FDE613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CE8F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461994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F4315E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0b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BAB630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903F5EB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2</w:t>
            </w:r>
          </w:p>
        </w:tc>
      </w:tr>
      <w:tr w:rsidR="003129AF" w:rsidRPr="0063466B" w14:paraId="285F6C1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05F7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C0B15C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04E1F1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00BCC5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FAAD94F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0C5CB84E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C17CC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CDCA56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7C2226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2a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DAFB0D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Definition of and rationale for test positivity cut-offs or result categories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of the index test, distinguishing pre-specified from exploratory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8205B5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2</w:t>
            </w:r>
          </w:p>
        </w:tc>
      </w:tr>
      <w:tr w:rsidR="003129AF" w:rsidRPr="0063466B" w14:paraId="6654ECA3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7358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16CF71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C50545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2b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0C195A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Definition of and rationale for test positivity cut-offs or result categories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of the reference standard, distinguishing pre-specified from exploratory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D9633FA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s 1-3</w:t>
            </w:r>
          </w:p>
        </w:tc>
      </w:tr>
      <w:tr w:rsidR="003129AF" w:rsidRPr="0063466B" w14:paraId="6ED492FF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71BD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2C476F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61432A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3a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FE8EDF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Whether clinical information and reference standard results were available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to the performers/readers of the index test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5FEE64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1C510C7C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1827B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5B9551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2029F6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3b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9A963D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Whether clinical information and index test results were available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to the assessors of the reference standar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2673460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60D090B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8C11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3F3A91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Analysi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5AA408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F795F5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E4B7B92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5</w:t>
            </w:r>
          </w:p>
        </w:tc>
      </w:tr>
      <w:tr w:rsidR="003129AF" w:rsidRPr="0063466B" w14:paraId="188201E1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4BAB7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DFEEEC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81AC7E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6745FB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9896F5D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Figure 1</w:t>
            </w:r>
          </w:p>
        </w:tc>
      </w:tr>
      <w:tr w:rsidR="003129AF" w:rsidRPr="0063466B" w14:paraId="02FF9C7A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EC5F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64D7B8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588F25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1C5B69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8FAA7AE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esults, Paragraph 1 ; Discussion, Paragraph 7</w:t>
            </w:r>
          </w:p>
        </w:tc>
      </w:tr>
      <w:tr w:rsidR="003129AF" w:rsidRPr="0063466B" w14:paraId="5118B517" w14:textId="77777777" w:rsidTr="00F3304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2294C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0B1EFA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542EED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3D0C76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B7DB86A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6</w:t>
            </w:r>
          </w:p>
        </w:tc>
      </w:tr>
      <w:tr w:rsidR="003129AF" w:rsidRPr="0063466B" w14:paraId="286AD87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E8137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1407DF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22D91F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944DE9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21CDD8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64864682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FDFF1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C30850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RESULT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0C6D203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1788A7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8648D1D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129AF" w:rsidRPr="0063466B" w14:paraId="7133187F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BD32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DF1390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A2630B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627AE8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Flow of participants, using a diagram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B5F46FC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Figure 1</w:t>
            </w:r>
          </w:p>
        </w:tc>
      </w:tr>
      <w:tr w:rsidR="003129AF" w:rsidRPr="0063466B" w14:paraId="2B4EC777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FB00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64FF78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4D87FE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0AF12F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778407E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esults, Paragraph 2-4 and Table 1</w:t>
            </w:r>
          </w:p>
        </w:tc>
      </w:tr>
      <w:tr w:rsidR="003129AF" w:rsidRPr="0063466B" w14:paraId="471FBF13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6E1B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24E203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A37C08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1a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7E25C0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1F24A79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3129AF" w:rsidRPr="0063466B" w14:paraId="20C7F82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F221C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F07CDE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971F5B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1b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3ED856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Distribution of</w:t>
            </w:r>
            <w:r w:rsidRPr="0063466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alternative diagnoses in those without the target condition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A232179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Discussion, Paragraph 5</w:t>
            </w:r>
          </w:p>
        </w:tc>
      </w:tr>
      <w:tr w:rsidR="003129AF" w:rsidRPr="0063466B" w14:paraId="4607BCAB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869CF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13FC80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6E9A5C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C88EF0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C459F93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1</w:t>
            </w:r>
          </w:p>
        </w:tc>
      </w:tr>
      <w:tr w:rsidR="003129AF" w:rsidRPr="0063466B" w14:paraId="790D678E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DC61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405FFC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i/>
                <w:color w:val="2F5496"/>
                <w:sz w:val="18"/>
                <w:szCs w:val="18"/>
              </w:rPr>
              <w:t>Test results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5326CC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A84E9C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Cross tabulation of the index test results (or their distribution) </w:t>
            </w:r>
            <w:r w:rsidRPr="0063466B">
              <w:rPr>
                <w:rFonts w:ascii="Times New Roman" w:hAnsi="Times New Roman" w:cs="Times New Roman"/>
                <w:sz w:val="18"/>
                <w:szCs w:val="18"/>
              </w:rPr>
              <w:br/>
              <w:t>by the results of the reference standar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80A954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3129AF" w:rsidRPr="0063466B" w14:paraId="37424BE9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4ABD95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857AE81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6CE7F9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B0210A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94500F4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esults, Paragraphs 3-5 ; Table 2 and Table 3</w:t>
            </w:r>
          </w:p>
        </w:tc>
      </w:tr>
      <w:tr w:rsidR="003129AF" w:rsidRPr="0063466B" w14:paraId="34A81F64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66F72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A23330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36A954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AED7B9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3AA3B0D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129AF" w:rsidRPr="0063466B" w14:paraId="6BFB9F3B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9059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AE91A0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DISCUSSION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B99192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B678C84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E86947E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129AF" w:rsidRPr="0063466B" w14:paraId="5BD7CFC2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188522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AB83600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7FC973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042AE9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 xml:space="preserve">Study limitations, including sources of potential bias, statistical uncertainty, and </w:t>
            </w:r>
            <w:proofErr w:type="spellStart"/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930AFDE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Discussion, Paragraphs 7</w:t>
            </w:r>
          </w:p>
        </w:tc>
      </w:tr>
      <w:tr w:rsidR="003129AF" w:rsidRPr="0063466B" w14:paraId="5A695CEA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A25EA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49D2CB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CC956D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315BD8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414BB7B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Discussion, Paragraph 8</w:t>
            </w:r>
          </w:p>
        </w:tc>
      </w:tr>
      <w:tr w:rsidR="003129AF" w:rsidRPr="0063466B" w14:paraId="25C4B8D5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1E57E6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21ED2B3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color w:val="2F5496"/>
                <w:sz w:val="18"/>
                <w:szCs w:val="18"/>
              </w:rPr>
              <w:t>OTHER INFORMATION</w:t>
            </w: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385BCB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CA5D8AD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176631A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129AF" w:rsidRPr="0063466B" w14:paraId="68D2AAA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39BC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AACA179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BBB79EB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24119D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Registration number and name of registry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6893568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Methods, Paragraph 4</w:t>
            </w:r>
          </w:p>
        </w:tc>
      </w:tr>
      <w:tr w:rsidR="003129AF" w:rsidRPr="0063466B" w14:paraId="1B52BB9F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E89FC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B468577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B7AD68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2860BDC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B81BD94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129AF" w:rsidRPr="0063466B" w14:paraId="661BF820" w14:textId="77777777" w:rsidTr="00F3304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488F8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dotted" w:sz="6" w:space="0" w:color="4472C4"/>
              <w:left w:val="nil"/>
              <w:bottom w:val="nil"/>
              <w:right w:val="dotted" w:sz="6" w:space="0" w:color="4472C4"/>
            </w:tcBorders>
          </w:tcPr>
          <w:p w14:paraId="7337737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dotted" w:sz="6" w:space="0" w:color="4472C4"/>
              <w:left w:val="dotted" w:sz="6" w:space="0" w:color="4472C4"/>
              <w:bottom w:val="nil"/>
              <w:right w:val="dotted" w:sz="6" w:space="0" w:color="4472C4"/>
            </w:tcBorders>
          </w:tcPr>
          <w:p w14:paraId="3156D46F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6180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</w:tcPr>
          <w:p w14:paraId="6B20858E" w14:textId="77777777" w:rsidR="003129AF" w:rsidRPr="0063466B" w:rsidRDefault="003129AF" w:rsidP="00F3304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564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</w:tcPr>
          <w:p w14:paraId="59B0939E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66B">
              <w:rPr>
                <w:rFonts w:ascii="Times New Roman" w:hAnsi="Times New Roman" w:cs="Times New Roman"/>
                <w:sz w:val="18"/>
                <w:szCs w:val="18"/>
              </w:rPr>
              <w:t>Funding statement</w:t>
            </w:r>
          </w:p>
        </w:tc>
      </w:tr>
      <w:tr w:rsidR="003129AF" w:rsidRPr="0063466B" w14:paraId="2E82F098" w14:textId="77777777" w:rsidTr="00F3304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A0ADAC2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773D5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78E58F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0B6635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5CCF21" w14:textId="77777777" w:rsidR="003129AF" w:rsidRPr="0063466B" w:rsidRDefault="003129AF" w:rsidP="00F3304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7054B542" w14:textId="2861A118" w:rsidR="003129AF" w:rsidRDefault="003129AF">
      <w:pPr>
        <w:spacing w:after="160" w:line="259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sectPr w:rsidR="003129AF" w:rsidSect="00DC66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4C068" w14:textId="77777777" w:rsidR="006035BA" w:rsidRDefault="006035BA">
      <w:r>
        <w:separator/>
      </w:r>
    </w:p>
  </w:endnote>
  <w:endnote w:type="continuationSeparator" w:id="0">
    <w:p w14:paraId="73FC11A2" w14:textId="77777777" w:rsidR="006035BA" w:rsidRDefault="00603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019" w14:textId="77777777" w:rsidR="001563EB" w:rsidRDefault="00FB7B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710695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184EE630" w14:textId="77777777" w:rsidR="001563EB" w:rsidRDefault="00412FA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3A9BC" w14:textId="77777777" w:rsidR="006035BA" w:rsidRDefault="006035BA">
      <w:r>
        <w:separator/>
      </w:r>
    </w:p>
  </w:footnote>
  <w:footnote w:type="continuationSeparator" w:id="0">
    <w:p w14:paraId="53730D81" w14:textId="77777777" w:rsidR="006035BA" w:rsidRDefault="006035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B747" w14:textId="77777777" w:rsidR="001563EB" w:rsidRDefault="00412FA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446C2"/>
    <w:multiLevelType w:val="hybridMultilevel"/>
    <w:tmpl w:val="CB96ADFE"/>
    <w:lvl w:ilvl="0" w:tplc="09EE5852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05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B8C"/>
    <w:rsid w:val="00021CCD"/>
    <w:rsid w:val="00042FE8"/>
    <w:rsid w:val="00120ABE"/>
    <w:rsid w:val="00166662"/>
    <w:rsid w:val="0026171C"/>
    <w:rsid w:val="00263B8C"/>
    <w:rsid w:val="0029120B"/>
    <w:rsid w:val="002C104B"/>
    <w:rsid w:val="003129AF"/>
    <w:rsid w:val="00412FAE"/>
    <w:rsid w:val="00437EA4"/>
    <w:rsid w:val="004606AE"/>
    <w:rsid w:val="006035BA"/>
    <w:rsid w:val="00626607"/>
    <w:rsid w:val="00633BE6"/>
    <w:rsid w:val="00710695"/>
    <w:rsid w:val="00737967"/>
    <w:rsid w:val="00A00FF4"/>
    <w:rsid w:val="00AA7DEC"/>
    <w:rsid w:val="00BF2CF9"/>
    <w:rsid w:val="00C1537A"/>
    <w:rsid w:val="00C94914"/>
    <w:rsid w:val="00F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43AE"/>
  <w15:chartTrackingRefBased/>
  <w15:docId w15:val="{1738BF92-2521-47CF-B299-DAACABBF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8C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B8C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3B8C"/>
  </w:style>
  <w:style w:type="character" w:styleId="Marquedecommentaire">
    <w:name w:val="annotation reference"/>
    <w:basedOn w:val="Policepardfaut"/>
    <w:uiPriority w:val="99"/>
    <w:semiHidden/>
    <w:unhideWhenUsed/>
    <w:rsid w:val="00261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71C"/>
  </w:style>
  <w:style w:type="character" w:customStyle="1" w:styleId="CommentaireCar">
    <w:name w:val="Commentaire Car"/>
    <w:basedOn w:val="Policepardfaut"/>
    <w:link w:val="Commentaire"/>
    <w:uiPriority w:val="99"/>
    <w:semiHidden/>
    <w:rsid w:val="0026171C"/>
    <w:rPr>
      <w:rFonts w:ascii="Calibri" w:eastAsia="Calibri" w:hAnsi="Calibri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7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71C"/>
    <w:rPr>
      <w:rFonts w:ascii="Calibri" w:eastAsia="Calibri" w:hAnsi="Calibri" w:cs="Arial"/>
      <w:b/>
      <w:bCs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BF2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3</cp:revision>
  <dcterms:created xsi:type="dcterms:W3CDTF">2023-03-23T10:27:00Z</dcterms:created>
  <dcterms:modified xsi:type="dcterms:W3CDTF">2023-03-23T10:31:00Z</dcterms:modified>
</cp:coreProperties>
</file>